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A82C8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de-DE" w:eastAsia="de-DE"/>
        </w:rPr>
        <w:drawing>
          <wp:anchor distT="0" distB="0" distL="114300" distR="114300" simplePos="0" relativeHeight="251658240" behindDoc="1" locked="0" layoutInCell="1" allowOverlap="1" wp14:anchorId="2F1429B0" wp14:editId="33901736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47D9C5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397A2D5D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1F2B179D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533598CF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4A340E92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4A1FDAEB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ellenraster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59B05682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431E4815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BC017E1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361132B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E2918FD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0F65F194" w14:textId="77777777" w:rsidTr="002B5D6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5CF3A6B2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39D73707" wp14:editId="1066DB2B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0A4EE2F8" w14:textId="77777777" w:rsidR="00E840DC" w:rsidRPr="00227F90" w:rsidRDefault="002B5D6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14:paraId="2A12113B" w14:textId="77777777" w:rsidTr="002B5D6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54F1780E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4F2A902" wp14:editId="7C4A87E4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4E97A141" w14:textId="77777777" w:rsidR="00E840DC" w:rsidRPr="00227F90" w:rsidRDefault="002B5D60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14:paraId="064CC927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122BDD60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37D876A7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3564E812" w14:textId="77777777" w:rsidTr="002B5D6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4ACD8089" w14:textId="77777777" w:rsidR="00240246" w:rsidRPr="00227F90" w:rsidRDefault="00871275" w:rsidP="00214F3D">
            <w:pPr>
              <w:pStyle w:val="Listenabsatz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24C31AF" wp14:editId="501AEA27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48C8D76B" w14:textId="77777777" w:rsidR="00B90793" w:rsidRDefault="00B90793" w:rsidP="00B9079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1</w:t>
            </w:r>
          </w:p>
          <w:p w14:paraId="5BFD00EE" w14:textId="77777777" w:rsidR="00B90793" w:rsidRDefault="00B90793" w:rsidP="00B9079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14199B3B" w14:textId="77777777" w:rsidR="00B90793" w:rsidRPr="00227F90" w:rsidRDefault="00B90793" w:rsidP="00B9079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ction </w:t>
            </w:r>
            <w:r w:rsidR="00FC07AF">
              <w:rPr>
                <w:rFonts w:ascii="Arial" w:hAnsi="Arial" w:cs="Arial"/>
                <w:sz w:val="18"/>
                <w:szCs w:val="18"/>
              </w:rPr>
              <w:t xml:space="preserve">1 and sections </w:t>
            </w:r>
            <w:r>
              <w:rPr>
                <w:rFonts w:ascii="Arial" w:hAnsi="Arial" w:cs="Arial"/>
                <w:sz w:val="18"/>
                <w:szCs w:val="18"/>
              </w:rPr>
              <w:t>2.4.1-2.4.2</w:t>
            </w:r>
          </w:p>
        </w:tc>
      </w:tr>
      <w:tr w:rsidR="00240246" w:rsidRPr="00227F90" w14:paraId="21C5BBA0" w14:textId="77777777" w:rsidTr="002B5D6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7B27D8DF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3395C35E" wp14:editId="1374C7E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42B7D727" w14:textId="77777777" w:rsidR="00240246" w:rsidRPr="00227F90" w:rsidRDefault="00B907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1</w:t>
            </w:r>
          </w:p>
        </w:tc>
      </w:tr>
      <w:tr w:rsidR="00214F3D" w:rsidRPr="00227F90" w14:paraId="1AB11D9A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39BBB567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712B06CF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3DF1899B" w14:textId="77777777" w:rsidTr="002B5D6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7C94DBA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02252809" wp14:editId="667D8934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0B79590" w14:textId="77777777" w:rsidR="00502FCD" w:rsidRPr="00227F90" w:rsidRDefault="00FC0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2.4</w:t>
            </w:r>
          </w:p>
        </w:tc>
      </w:tr>
      <w:tr w:rsidR="00502FCD" w:rsidRPr="00227F90" w14:paraId="23D31FDF" w14:textId="77777777" w:rsidTr="002B5D6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638E668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790588F9" wp14:editId="6464BDAD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FEC2195" w14:textId="77777777"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20D1506F" w14:textId="77777777" w:rsidR="00FC07AF" w:rsidRDefault="00FC0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s 2-5</w:t>
            </w:r>
          </w:p>
          <w:p w14:paraId="19077D2E" w14:textId="77777777" w:rsidR="00FC07AF" w:rsidRDefault="00FC0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2.4</w:t>
            </w:r>
          </w:p>
          <w:p w14:paraId="4F5A12CB" w14:textId="77777777" w:rsidR="00FC07AF" w:rsidRDefault="00FC0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D8FE1B8" w14:textId="77777777" w:rsidR="00FC07AF" w:rsidRPr="00227F90" w:rsidRDefault="00FC0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s 2.4.1-2.4.2</w:t>
            </w:r>
          </w:p>
        </w:tc>
      </w:tr>
      <w:tr w:rsidR="00502FCD" w:rsidRPr="00227F90" w14:paraId="527C0066" w14:textId="77777777" w:rsidTr="002B5D60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57A612F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07CD948E" wp14:editId="74C8C4FA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2EF4A99" w14:textId="77777777" w:rsidR="00FD49C6" w:rsidRDefault="00FD49C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10DB99B" w14:textId="77777777" w:rsidR="00FD49C6" w:rsidRDefault="00FD49C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6964A0B" w14:textId="77777777" w:rsidR="00FD49C6" w:rsidRDefault="00FD49C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2EA386ED" w14:textId="77777777" w:rsidR="00502FCD" w:rsidRPr="00227F90" w:rsidRDefault="00FD49C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s 2.4.1-2.4.2</w:t>
            </w:r>
          </w:p>
        </w:tc>
      </w:tr>
      <w:tr w:rsidR="002D2B0E" w:rsidRPr="00227F90" w14:paraId="40DC4C70" w14:textId="77777777" w:rsidTr="002B5D60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A281BC6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539B044" wp14:editId="212C0DE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FBE6926" w14:textId="77777777"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6D4B822" w14:textId="77777777" w:rsidR="00FD49C6" w:rsidRDefault="00FD49C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59A8EEC1" w14:textId="77777777" w:rsidR="00FD49C6" w:rsidRPr="00227F90" w:rsidRDefault="00FD49C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2.4</w:t>
            </w:r>
          </w:p>
        </w:tc>
      </w:tr>
    </w:tbl>
    <w:p w14:paraId="5E6D34DC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ellenraster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31F9FF81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E91C366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lastRenderedPageBreak/>
              <w:drawing>
                <wp:inline distT="0" distB="0" distL="0" distR="0" wp14:anchorId="321D16CE" wp14:editId="21009ACE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901F3F9" w14:textId="77777777" w:rsidR="00FD49C6" w:rsidRDefault="00FD49C6" w:rsidP="00FD49C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3AF98215" w14:textId="77777777" w:rsidR="00FD49C6" w:rsidRDefault="00FD49C6" w:rsidP="00FD49C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11002551" w14:textId="77777777" w:rsidR="00FD49C6" w:rsidRDefault="00FD49C6" w:rsidP="00FD49C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DA4450E" w14:textId="77777777" w:rsidR="002D2B0E" w:rsidRPr="00227F90" w:rsidRDefault="00FD49C6" w:rsidP="00FD49C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s 2.4.1-2.4.2</w:t>
            </w:r>
          </w:p>
        </w:tc>
      </w:tr>
      <w:tr w:rsidR="002D2B0E" w:rsidRPr="00227F90" w14:paraId="653837EF" w14:textId="77777777" w:rsidTr="002B5D6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ECBD466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2F3F8CA1" wp14:editId="3402D461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CA03368" w14:textId="77777777" w:rsidR="002D2B0E" w:rsidRDefault="00FD49C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s 2-5</w:t>
            </w:r>
          </w:p>
          <w:p w14:paraId="38E0FB44" w14:textId="77777777" w:rsidR="00FD49C6" w:rsidRDefault="00FD49C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2A143B6B" w14:textId="77777777" w:rsidR="00FD49C6" w:rsidRPr="00227F90" w:rsidRDefault="00FD49C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2.4</w:t>
            </w:r>
          </w:p>
        </w:tc>
      </w:tr>
      <w:tr w:rsidR="002D2B0E" w:rsidRPr="00227F90" w14:paraId="25CDD75A" w14:textId="77777777" w:rsidTr="002B5D6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8C6B147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6B9A698C" wp14:editId="1DD017AC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98BC863" w14:textId="77777777"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2933E67" w14:textId="77777777" w:rsidR="00FF4773" w:rsidRPr="00227F90" w:rsidRDefault="00FF47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s 2.4.1-2.4.2</w:t>
            </w:r>
          </w:p>
        </w:tc>
      </w:tr>
      <w:tr w:rsidR="00D7777A" w:rsidRPr="00227F90" w14:paraId="50D8ED6E" w14:textId="77777777" w:rsidTr="002B5D6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4CB5AAE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328E60B" wp14:editId="630E158D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862ADE2" w14:textId="77777777" w:rsidR="00D7777A" w:rsidRDefault="00765F91" w:rsidP="00FF477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  <w:p w14:paraId="2CB5ADCA" w14:textId="77777777" w:rsidR="00FF4773" w:rsidRPr="00227F90" w:rsidRDefault="00FF4773" w:rsidP="00FF477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s 2-5</w:t>
            </w:r>
          </w:p>
        </w:tc>
      </w:tr>
      <w:tr w:rsidR="00D7777A" w:rsidRPr="00227F90" w14:paraId="02BBFB40" w14:textId="77777777" w:rsidTr="002B5D6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2D198701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2E5DAF18" wp14:editId="5B1302A2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475CF65F" w14:textId="77777777" w:rsidR="00FF4773" w:rsidRDefault="00FF47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54647F84" w14:textId="77777777" w:rsidR="00D7777A" w:rsidRDefault="00FF47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2.8</w:t>
            </w:r>
          </w:p>
          <w:p w14:paraId="2E7CBF19" w14:textId="77777777" w:rsidR="00FF4773" w:rsidRPr="00227F90" w:rsidRDefault="00FF47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s 2-5</w:t>
            </w:r>
          </w:p>
        </w:tc>
      </w:tr>
      <w:tr w:rsidR="00450565" w:rsidRPr="00227F90" w14:paraId="567ECC61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00A27F93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7504DC27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4916E26B" w14:textId="77777777" w:rsidTr="002B5D6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59739AF3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0358F5AB" wp14:editId="06D55B6B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430C43D4" w14:textId="77777777" w:rsidR="00FF4773" w:rsidRDefault="00FF47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892F6E7" w14:textId="77777777" w:rsidR="009264EF" w:rsidRPr="00227F90" w:rsidRDefault="00FF47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2.4</w:t>
            </w:r>
          </w:p>
        </w:tc>
      </w:tr>
      <w:tr w:rsidR="009264EF" w:rsidRPr="00227F90" w14:paraId="0EE5EAA9" w14:textId="77777777" w:rsidTr="002B5D6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0DF90F4C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4220D77C" wp14:editId="00F7920F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6CC83B8" w14:textId="77777777" w:rsidR="009264EF" w:rsidRPr="00227F90" w:rsidRDefault="00FF47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s 2-5</w:t>
            </w:r>
          </w:p>
        </w:tc>
      </w:tr>
      <w:tr w:rsidR="009264EF" w:rsidRPr="00227F90" w14:paraId="4338624B" w14:textId="77777777" w:rsidTr="002B5D6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25680D71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34AAED0B" wp14:editId="1C547D31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3D87CCC" w14:textId="77777777" w:rsidR="009264EF" w:rsidRPr="00227F90" w:rsidRDefault="0049433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s 2-5</w:t>
            </w:r>
          </w:p>
        </w:tc>
      </w:tr>
      <w:tr w:rsidR="009264EF" w:rsidRPr="00227F90" w14:paraId="4C1FE0BF" w14:textId="77777777" w:rsidTr="002B5D6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651FBC53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705376A2" wp14:editId="4CFB2564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0D889745" w14:textId="77777777" w:rsidR="009264EF" w:rsidRPr="00227F90" w:rsidRDefault="0049433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2.4</w:t>
            </w:r>
          </w:p>
        </w:tc>
      </w:tr>
      <w:tr w:rsidR="00450565" w:rsidRPr="00227F90" w14:paraId="209E426A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7DFDDF71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0F71ED03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49A2E37A" w14:textId="77777777" w:rsidTr="002B5D6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7266AA6E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9D64B36" wp14:editId="0D10475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67A53A91" w14:textId="77777777" w:rsidR="009264EF" w:rsidRDefault="00905253" w:rsidP="0090525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s 3 and 4</w:t>
            </w:r>
          </w:p>
          <w:p w14:paraId="48C4A936" w14:textId="77777777" w:rsidR="00905253" w:rsidRDefault="00905253" w:rsidP="0090525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4</w:t>
            </w:r>
          </w:p>
          <w:p w14:paraId="3B9C62F8" w14:textId="77777777" w:rsidR="00905253" w:rsidRDefault="00905253" w:rsidP="0090525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98DA293" w14:textId="77777777" w:rsidR="00905253" w:rsidRPr="00227F90" w:rsidRDefault="00905253" w:rsidP="0090525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2.4</w:t>
            </w:r>
          </w:p>
        </w:tc>
      </w:tr>
      <w:tr w:rsidR="009264EF" w:rsidRPr="00227F90" w14:paraId="0FD190B3" w14:textId="77777777" w:rsidTr="002B5D6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08FDA5C0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448C82BB" wp14:editId="5D802263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05CC75D8" w14:textId="77777777" w:rsidR="009264EF" w:rsidRPr="00227F90" w:rsidRDefault="0090525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4</w:t>
            </w:r>
          </w:p>
        </w:tc>
      </w:tr>
      <w:tr w:rsidR="009264EF" w:rsidRPr="00227F90" w14:paraId="7296C451" w14:textId="77777777" w:rsidTr="002B5D60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75A8E376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17B423BB" wp14:editId="74CB88C2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6B2B2E29" w14:textId="77777777" w:rsidR="009264EF" w:rsidRPr="00227F90" w:rsidRDefault="0090525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“Funding “</w:t>
            </w:r>
          </w:p>
        </w:tc>
      </w:tr>
    </w:tbl>
    <w:p w14:paraId="1CF64725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de-DE" w:eastAsia="de-DE"/>
        </w:rPr>
        <w:drawing>
          <wp:inline distT="0" distB="0" distL="0" distR="0" wp14:anchorId="3F4A73C9" wp14:editId="2648C2DC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de-DE" w:eastAsia="de-DE"/>
        </w:rPr>
        <w:drawing>
          <wp:anchor distT="0" distB="0" distL="114300" distR="114300" simplePos="0" relativeHeight="251659264" behindDoc="1" locked="0" layoutInCell="1" allowOverlap="1" wp14:anchorId="5068276C" wp14:editId="46BD283C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B5D60"/>
    <w:rsid w:val="002D2B0E"/>
    <w:rsid w:val="00450565"/>
    <w:rsid w:val="0049433C"/>
    <w:rsid w:val="004D4947"/>
    <w:rsid w:val="00502FCD"/>
    <w:rsid w:val="00765F91"/>
    <w:rsid w:val="007757A0"/>
    <w:rsid w:val="00871275"/>
    <w:rsid w:val="00905253"/>
    <w:rsid w:val="009264EF"/>
    <w:rsid w:val="009844FC"/>
    <w:rsid w:val="009D55FE"/>
    <w:rsid w:val="00AC351C"/>
    <w:rsid w:val="00B40528"/>
    <w:rsid w:val="00B41A55"/>
    <w:rsid w:val="00B90793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  <w:rsid w:val="00FC07AF"/>
    <w:rsid w:val="00FD49C6"/>
    <w:rsid w:val="00FF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98C1C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jpg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101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Jochen Dutzmann</cp:lastModifiedBy>
  <cp:revision>3</cp:revision>
  <cp:lastPrinted>2014-08-21T11:13:00Z</cp:lastPrinted>
  <dcterms:created xsi:type="dcterms:W3CDTF">2017-08-09T22:07:00Z</dcterms:created>
  <dcterms:modified xsi:type="dcterms:W3CDTF">2017-08-10T11:20:00Z</dcterms:modified>
</cp:coreProperties>
</file>